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113844" w14:textId="1BCD3130" w:rsidR="00201A28" w:rsidRPr="00B16663" w:rsidRDefault="00201A28" w:rsidP="00201A28">
      <w:pPr>
        <w:ind w:left="-284"/>
        <w:rPr>
          <w:b/>
          <w:lang w:val="en-US"/>
        </w:rPr>
      </w:pPr>
      <w:r w:rsidRPr="00B16663">
        <w:rPr>
          <w:b/>
          <w:lang w:val="en-US"/>
        </w:rPr>
        <w:t xml:space="preserve">Supplement </w:t>
      </w:r>
      <w:r w:rsidR="00906065">
        <w:rPr>
          <w:b/>
          <w:lang w:val="en-US"/>
        </w:rPr>
        <w:t>2</w:t>
      </w:r>
      <w:bookmarkStart w:id="0" w:name="_GoBack"/>
      <w:bookmarkEnd w:id="0"/>
      <w:r w:rsidRPr="00B16663">
        <w:rPr>
          <w:b/>
          <w:lang w:val="en-US"/>
        </w:rPr>
        <w:t xml:space="preserve"> – In silico prediction</w:t>
      </w:r>
      <w:r w:rsidR="002E785A">
        <w:rPr>
          <w:b/>
          <w:lang w:val="en-US"/>
        </w:rPr>
        <w:t>s</w:t>
      </w:r>
      <w:r w:rsidRPr="00B16663">
        <w:rPr>
          <w:b/>
          <w:lang w:val="en-US"/>
        </w:rPr>
        <w:t xml:space="preserve"> of all variants</w:t>
      </w:r>
    </w:p>
    <w:tbl>
      <w:tblPr>
        <w:tblW w:w="15026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1276"/>
        <w:gridCol w:w="2268"/>
        <w:gridCol w:w="2285"/>
        <w:gridCol w:w="3810"/>
        <w:gridCol w:w="2127"/>
        <w:gridCol w:w="1275"/>
      </w:tblGrid>
      <w:tr w:rsidR="001A004B" w:rsidRPr="00201A28" w14:paraId="07886E6F" w14:textId="77777777" w:rsidTr="001406E4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73F5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4"/>
                <w:lang w:eastAsia="de-DE"/>
              </w:rPr>
              <w:t>Variant 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52AD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4"/>
                <w:lang w:eastAsia="de-DE"/>
              </w:rPr>
              <w:t>cDNA Vari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7411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4"/>
                <w:lang w:eastAsia="de-DE"/>
              </w:rPr>
              <w:t>Protein Chan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7304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20"/>
                <w:lang w:eastAsia="de-DE"/>
              </w:rPr>
              <w:t>Prediction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514D4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4"/>
                <w:lang w:eastAsia="de-DE"/>
              </w:rPr>
              <w:t>Short Predic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CE195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4"/>
                <w:lang w:eastAsia="de-DE"/>
              </w:rPr>
              <w:t>Long Predi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DF6E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4"/>
                <w:lang w:eastAsia="de-DE"/>
              </w:rPr>
              <w:t>Secondary Structure Annot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51AF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4"/>
                <w:lang w:eastAsia="de-DE"/>
              </w:rPr>
              <w:t>Region</w:t>
            </w:r>
          </w:p>
        </w:tc>
      </w:tr>
      <w:tr w:rsidR="001406E4" w:rsidRPr="00201A28" w14:paraId="38024656" w14:textId="77777777" w:rsidTr="001406E4">
        <w:trPr>
          <w:trHeight w:val="113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5338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5C58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.11T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5D01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I4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E2AE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5F597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Possible mitochondrial targeting issue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B8D88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Not in the mature form of the protein, could disrupt mitochondrial targeting, typically a methionine in lower organis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4E8E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redicted heli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879B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</w:p>
        </w:tc>
      </w:tr>
      <w:tr w:rsidR="001406E4" w:rsidRPr="00201A28" w14:paraId="658CA277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22FD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2445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.124_125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352C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A42PfsTer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A51C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frameshift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311FF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Early termina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6098D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early termination prior to the start of the mature protein, results in no mature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3C9E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redicted heli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3D6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</w:p>
        </w:tc>
      </w:tr>
      <w:tr w:rsidR="001406E4" w:rsidRPr="00201A28" w14:paraId="0D412912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9295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58C9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.148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FE1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Q50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C2B4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stop_gained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64C41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Early termina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843C9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early termination prior to the start of the mature protein, results in no mature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5E9E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redicted heli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C31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</w:p>
        </w:tc>
      </w:tr>
      <w:tr w:rsidR="001406E4" w:rsidRPr="00201A28" w14:paraId="570C15DA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62D8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b/>
                <w:bCs/>
                <w:sz w:val="10"/>
                <w:szCs w:val="20"/>
                <w:lang w:eastAsia="de-DE"/>
              </w:rPr>
              <w:t>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C100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238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F040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H80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7328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CB04E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Possible mitochondrial targeting issue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47409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Unconserved histidine prior to the start of the mature protein, could impact mitochondrial targeting, not likely to impact protein fun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2CA0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No secondary structure predi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C82C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</w:p>
        </w:tc>
      </w:tr>
      <w:tr w:rsidR="001406E4" w:rsidRPr="00201A28" w14:paraId="50FA6606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2C2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AE57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.248d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F9F9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H85AfsTer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B268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frameshift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4F773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Early termina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5F569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early termination prior to the start of the mature protein, results in no mature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6FB9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No secondary structure predi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D6FC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</w:p>
        </w:tc>
      </w:tr>
      <w:tr w:rsidR="001406E4" w:rsidRPr="00201A28" w14:paraId="450C2799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E446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2115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.447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D953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R150EfsTer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35EC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frameshift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26060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Early termina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7FAD9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Frameshift prior to the start of the mature protein, results in no mature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249B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No secondary structure predi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3CFA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</w:p>
        </w:tc>
      </w:tr>
      <w:tr w:rsidR="001406E4" w:rsidRPr="00201A28" w14:paraId="5F7F08E8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FE2E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369B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.500_521delins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9095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Q167LfsTer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676A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frameshift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52BB1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Early termina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A0B82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Frameshift 5 residues into the mature protein, results in dysfunctional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2468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No secondary structure predi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B41A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</w:p>
        </w:tc>
      </w:tr>
      <w:tr w:rsidR="001406E4" w:rsidRPr="00906065" w14:paraId="40709758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A6B7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8CAD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.589-3C&gt;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ACA6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5A6A" w14:textId="77777777" w:rsidR="00201A28" w:rsidRPr="00201A28" w:rsidRDefault="00201A28" w:rsidP="00201A28">
            <w:pPr>
              <w:spacing w:after="0" w:line="240" w:lineRule="auto"/>
              <w:ind w:right="410"/>
              <w:rPr>
                <w:rFonts w:ascii="Arial" w:eastAsia="Times New Roman" w:hAnsi="Arial" w:cs="Arial"/>
                <w:color w:val="000000"/>
                <w:sz w:val="10"/>
                <w:szCs w:val="20"/>
                <w:lang w:val="en-US"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val="en-US" w:eastAsia="de-DE"/>
              </w:rPr>
              <w:t>splice_region_variant,intron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B3C99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Potential splicing chang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073E1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Intron variation, could impact splic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3E59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E4B3" w14:textId="77777777" w:rsidR="00201A28" w:rsidRPr="00201A28" w:rsidRDefault="00201A28" w:rsidP="00201A28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20"/>
                <w:lang w:val="en-US" w:eastAsia="de-DE"/>
              </w:rPr>
            </w:pPr>
          </w:p>
        </w:tc>
      </w:tr>
      <w:tr w:rsidR="001406E4" w:rsidRPr="00201A28" w14:paraId="785F3AB7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EF86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B861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.620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2CC3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207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38A4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0B288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Transmembrane helix disrup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E0C21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Mutation in highly conserved region N-terminal of the transmembrane helix, unknown function of this region. Proline may act as a break between alpha helices so disruption could negatively impact the structu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5097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Between predicted helic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7B69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Near TM domain</w:t>
            </w:r>
          </w:p>
        </w:tc>
      </w:tr>
      <w:tr w:rsidR="001406E4" w:rsidRPr="00201A28" w14:paraId="6AF0A3AB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7AE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17CA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.637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68B1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R213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0CA4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8CE36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Transmembrane helix disrup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BD745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R213 is directly adjacent to the transmembrane domain and is predicted to be a part of the same alpha helix. Mutation to a glycine could negatively impact helix formation or association with the membra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29E4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redicted transmembrane heli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CFAB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Near TM Domain</w:t>
            </w:r>
          </w:p>
        </w:tc>
      </w:tr>
      <w:tr w:rsidR="001406E4" w:rsidRPr="00201A28" w14:paraId="087C84E0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BB14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ADBA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.637C&gt;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B300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R213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FFB6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AB493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Transmembrane helix disrup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E1B81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R213 is directly adjacent to the transmembrane domain and is predicted to be a part of the same alpha helix. Mutation to a glycine could negatively impact helix formation or association with the membra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153A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redicted transmembrane heli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4B74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Near TM Domain</w:t>
            </w:r>
          </w:p>
        </w:tc>
      </w:tr>
      <w:tr w:rsidR="001406E4" w:rsidRPr="00201A28" w14:paraId="27E28F66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2FC9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0483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.798_823d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1545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L275RfsTer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BF52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frameshift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EA307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Early termina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10F4D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Early frameshift and termination of the protein resulting in dysfunctional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A296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GQalpha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3560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N-terminal extension</w:t>
            </w:r>
          </w:p>
        </w:tc>
      </w:tr>
      <w:tr w:rsidR="001406E4" w:rsidRPr="00201A28" w14:paraId="2017DF3B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08A2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FAC1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.802T&gt;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9807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268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1D2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46958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Steric and electrostatic clashes with adjacent residue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A2392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Shift in charge and size will likely  introduce steric issues and negatively interact with adjacent hydrophobic residu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6045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GQalpha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14CD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N-terminal extension</w:t>
            </w:r>
          </w:p>
        </w:tc>
      </w:tr>
      <w:tr w:rsidR="001406E4" w:rsidRPr="00201A28" w14:paraId="21A3A21D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9D7E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b/>
                <w:bCs/>
                <w:sz w:val="10"/>
                <w:szCs w:val="20"/>
                <w:lang w:eastAsia="de-D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DA6A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.811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0712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R271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3353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AE5AC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Loss of electrostatic interaction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9CE54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Loss of arginine bidentate interaction with V300 carbonyl and electrostatic interactions with the carbonyls on R301, A339, and  S3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3400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GQalpha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A26A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N-terminal extension</w:t>
            </w:r>
          </w:p>
        </w:tc>
      </w:tr>
      <w:tr w:rsidR="001406E4" w:rsidRPr="00201A28" w14:paraId="43A2FCC6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F1B4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3E97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.815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E32C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G272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F14A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C89B6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GQalpha1 helix/A-rich loop disrup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BDF2F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Introduction of a larger charged residue will introduce steric clashes with the carbonyl of S340 and the sidechains of I341 and C405. This will disrupt interactions with the GQalpha1 helix and the A-rich loo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06A3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Between GQalpha1 and GQalpha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58A9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N-terminal extension</w:t>
            </w:r>
          </w:p>
        </w:tc>
      </w:tr>
      <w:tr w:rsidR="001406E4" w:rsidRPr="00201A28" w14:paraId="51D3D240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064E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B807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.815G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A848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G272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8D6C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05C13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Introduction of steric clashe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917B2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Introduction of a larger residue will sterically clash with adjacent residues in the GQalpha helices and the A-rich loo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FCDB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Between GQalpha1 and GQalpha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1454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N-terminal extension</w:t>
            </w:r>
          </w:p>
        </w:tc>
      </w:tr>
      <w:tr w:rsidR="001406E4" w:rsidRPr="00201A28" w14:paraId="3109EA65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C547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2171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.895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AE10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R299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76A0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AB7A9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Possible folding issue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49893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Disordered in crystal structure and solvent exposed, may interfere with folding or solubil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1280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GQalpha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7CD6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N-terminal extension</w:t>
            </w:r>
          </w:p>
        </w:tc>
      </w:tr>
      <w:tr w:rsidR="001406E4" w:rsidRPr="00201A28" w14:paraId="56E9630A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F78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b/>
                <w:bCs/>
                <w:sz w:val="10"/>
                <w:szCs w:val="20"/>
                <w:lang w:eastAsia="de-DE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251C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.901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55D2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R301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5167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FAD6A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GQalpha3 helix disrup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CA2E8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May project into the substrate pocket or disrupt the GQalpha3 heli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9199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GQalpha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62F8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N-terminal extension</w:t>
            </w:r>
          </w:p>
        </w:tc>
      </w:tr>
      <w:tr w:rsidR="001406E4" w:rsidRPr="00201A28" w14:paraId="536628D8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5126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EDED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.910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961B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A304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7123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611B3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Steric clash with adjacent residue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1CC87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Potential clashes with R271, F306, and Q3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4258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GQalpha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E1A4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N-terminal extension</w:t>
            </w:r>
          </w:p>
        </w:tc>
      </w:tr>
      <w:tr w:rsidR="001406E4" w:rsidRPr="00201A28" w14:paraId="640BC715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BF43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2A2E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.911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136E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A304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5261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130FA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Steric clash with adjacent residue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0A336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Potential clashes with R271, F306, and Q3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37E4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GQalpha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079C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N-terminal extension</w:t>
            </w:r>
          </w:p>
        </w:tc>
      </w:tr>
      <w:tr w:rsidR="001406E4" w:rsidRPr="00201A28" w14:paraId="400C53A0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618C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b/>
                <w:bCs/>
                <w:sz w:val="10"/>
                <w:szCs w:val="20"/>
                <w:lang w:eastAsia="de-DE"/>
              </w:rPr>
              <w:t>2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0770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.976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036B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D326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EE65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B8052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No clear issue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68549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Surface exposed asparatate. Mutation to asparagine shouldn't have major structural implic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FD8A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Between GQalpha4 and Beta1alph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5D91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N-terminal extension</w:t>
            </w:r>
          </w:p>
        </w:tc>
      </w:tr>
      <w:tr w:rsidR="001406E4" w:rsidRPr="00201A28" w14:paraId="484B5944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F3B2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2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D3F3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993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D46A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F331=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B6C1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synonymous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8F88E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No chang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455BF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No change in protein cod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6B76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Beta1alph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5700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KL I</w:t>
            </w:r>
          </w:p>
        </w:tc>
      </w:tr>
      <w:tr w:rsidR="001406E4" w:rsidRPr="00201A28" w14:paraId="41DD1AB5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5D5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lastRenderedPageBreak/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CCEC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009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312E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A337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9B70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6D67B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Steric clash with nucleotide and adjacent residue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EE867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Potential steric clashes with V334 and F336. Introduction of a larger residue will clash with bound nucleotid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8858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Beta1beta (A-rich loop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520A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KL I</w:t>
            </w:r>
          </w:p>
        </w:tc>
      </w:tr>
      <w:tr w:rsidR="001406E4" w:rsidRPr="00201A28" w14:paraId="52A70B22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59C2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b/>
                <w:bCs/>
                <w:sz w:val="10"/>
                <w:szCs w:val="20"/>
                <w:lang w:eastAsia="de-D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56AC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012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CD3D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A338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854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413F8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Steric clash with adjacent residue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EFCFD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Potential steric clashes with the peptide backbone in the beta sheet, R271, A304, L275 and A3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6554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Beta1beta (A-rich loop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252D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KL I</w:t>
            </w:r>
          </w:p>
        </w:tc>
      </w:tr>
      <w:tr w:rsidR="001406E4" w:rsidRPr="00201A28" w14:paraId="4F9CB580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04B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F4B9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013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0EE3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A338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DE5A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7EBE6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Steric clash with adjacent residue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1C226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Potential steric clashes with A304, L275,  and backbone carbonyl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25B7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Beta1beta (A-rich loop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A557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KL I</w:t>
            </w:r>
          </w:p>
        </w:tc>
      </w:tr>
      <w:tr w:rsidR="001406E4" w:rsidRPr="00201A28" w14:paraId="79A7830C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C07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AF89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015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0E16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A339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2A72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54A0E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Steric clash with nucleotide and adjacent residue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6D1A0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Potential steric clashes with N492, K358 and multiple backbone carbonyl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DF76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Beta1beta (A-rich loop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80EB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KL I</w:t>
            </w:r>
          </w:p>
        </w:tc>
      </w:tr>
      <w:tr w:rsidR="001406E4" w:rsidRPr="00201A28" w14:paraId="10C4031E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4EBC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4104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024G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EB33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G342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FEE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1F6E3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Severe steric clashe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910B2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Massive steric clash, this residue resides in a location in phi-psi space that can only accommodate a glyc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5947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beta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BFC0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KL I</w:t>
            </w:r>
          </w:p>
        </w:tc>
      </w:tr>
      <w:tr w:rsidR="001406E4" w:rsidRPr="00201A28" w14:paraId="671CD7BB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4B9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F5AB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042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71F9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R348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108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stop_gained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71324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Early termina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63A13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Termination prior to functional residues, leads to dysfunctional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B741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Beta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15FA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KL I</w:t>
            </w:r>
          </w:p>
        </w:tc>
      </w:tr>
      <w:tr w:rsidR="001406E4" w:rsidRPr="00201A28" w14:paraId="01AD4FB5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1ED0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F166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081-1_1082d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95B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Q360_Y361ins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82F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val="en-US"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val="en-US" w:eastAsia="de-DE"/>
              </w:rPr>
              <w:t>stop_gained,splice_region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75CD5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Potential splicing change, early termina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13C4F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Termination prior to functional residues, leads to dysfunctional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6FE0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Beta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C1A9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KL II</w:t>
            </w:r>
          </w:p>
        </w:tc>
      </w:tr>
      <w:tr w:rsidR="001406E4" w:rsidRPr="00201A28" w14:paraId="6C07B240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8806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5402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205T&gt;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84A7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L402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CFCA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6390C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GQalpha6 helix disrup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751D6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Mutation will disrupt GQalpha6 helix form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355E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GQalpha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1A95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N-lobe insert</w:t>
            </w:r>
          </w:p>
        </w:tc>
      </w:tr>
      <w:tr w:rsidR="001406E4" w:rsidRPr="00201A28" w14:paraId="452DAEC5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1F35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2C11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228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4CBD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R410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A9DA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stop_gained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BFD11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Early termina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84C19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Termination prior to functional residues, leads to dysfunctional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032B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alph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6947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KL III</w:t>
            </w:r>
          </w:p>
        </w:tc>
      </w:tr>
      <w:tr w:rsidR="001406E4" w:rsidRPr="00201A28" w14:paraId="478A1289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9D94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DA5C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332_1336d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B99E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E446AfsTer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8CBB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frameshift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CD3D3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Early termina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72316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Termination prior to functional residues, leads to dysfunctional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F03C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Beta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27B6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KL V</w:t>
            </w:r>
          </w:p>
        </w:tc>
      </w:tr>
      <w:tr w:rsidR="001406E4" w:rsidRPr="00201A28" w14:paraId="0BE7D7A3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EC10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D091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334_1335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31B3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T445RfsTer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96E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frameshift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D5924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Early termina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19FE9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Termination prior to functional residues, leads to dysfunctional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5B5A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Beta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5DE5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KL V</w:t>
            </w:r>
          </w:p>
        </w:tc>
      </w:tr>
      <w:tr w:rsidR="001406E4" w:rsidRPr="00201A28" w14:paraId="47C2582F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3997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4A97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358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82E8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L453RfsTer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E862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frameshift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9B2DE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Early termina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FE27D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Termination prior to functional residues, leads to dysfunctional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A85C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Between Beta5 and Alph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87D1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KL V</w:t>
            </w:r>
          </w:p>
        </w:tc>
      </w:tr>
      <w:tr w:rsidR="001406E4" w:rsidRPr="00201A28" w14:paraId="320A2CAB" w14:textId="77777777" w:rsidTr="001406E4">
        <w:trPr>
          <w:trHeight w:val="397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D533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BC00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399-3_1408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27DE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BFDF" w14:textId="77777777" w:rsidR="001406E4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val="en-US"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val="en-US" w:eastAsia="de-DE"/>
              </w:rPr>
              <w:t>splice_acceptor_variant,</w:t>
            </w:r>
          </w:p>
          <w:p w14:paraId="444F4908" w14:textId="77777777" w:rsidR="001406E4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val="en-US"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val="en-US" w:eastAsia="de-DE"/>
              </w:rPr>
              <w:t>coding_sequence_variant,</w:t>
            </w:r>
          </w:p>
          <w:p w14:paraId="00A3174A" w14:textId="43B9A72D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val="en-US"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val="en-US" w:eastAsia="de-DE"/>
              </w:rPr>
              <w:t>intron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128BC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Splice variant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6647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Splice varia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76B1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2BAC" w14:textId="77777777" w:rsidR="00201A28" w:rsidRPr="00201A28" w:rsidRDefault="00201A28" w:rsidP="00201A28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20"/>
                <w:lang w:eastAsia="de-DE"/>
              </w:rPr>
            </w:pPr>
          </w:p>
        </w:tc>
      </w:tr>
      <w:tr w:rsidR="001406E4" w:rsidRPr="00201A28" w14:paraId="03BFA5D4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6507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8D44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440delins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4DBC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E481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EB95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frameshift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C7523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Early termina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6C0E4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Termination prior to functional residues, leads to dysfunctional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CA5D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alph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1BF6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KL Via</w:t>
            </w:r>
          </w:p>
        </w:tc>
      </w:tr>
      <w:tr w:rsidR="001406E4" w:rsidRPr="00201A28" w14:paraId="131EA6DB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7A59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b/>
                <w:bCs/>
                <w:sz w:val="10"/>
                <w:szCs w:val="20"/>
                <w:lang w:eastAsia="de-DE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9B59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460C&gt;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7835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T487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38B0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26A98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 xml:space="preserve">Potential steric and electrostatic clash 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FF49B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Steric clashes due to the introduction of a large polar residue which could impact folding. There is also a potential gain of salt bridges to D468 and E401 and repulsion with R5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984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between Beta6 and Beta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C971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KL Vib</w:t>
            </w:r>
          </w:p>
        </w:tc>
      </w:tr>
      <w:tr w:rsidR="001406E4" w:rsidRPr="00201A28" w14:paraId="6922C80D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D8E2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07DB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523T&gt;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2769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F508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D298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DD6FA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Loss of hydrophobic interaction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D12C8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Loss of hydrophobic interactions with V430 and F418. Serine may be desolvated and somewhat inaccessib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53F3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between Beta8 and Beta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948E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KL VII</w:t>
            </w:r>
          </w:p>
        </w:tc>
      </w:tr>
      <w:tr w:rsidR="001406E4" w:rsidRPr="00201A28" w14:paraId="08128132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8AF6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0352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532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0F52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T511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8EE8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C5D7C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Steric clash with adjacent residue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B139E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Potential steric clash with F508, F418, and F4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8FBD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Beta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E906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KL VII</w:t>
            </w:r>
          </w:p>
        </w:tc>
      </w:tr>
      <w:tr w:rsidR="001406E4" w:rsidRPr="00201A28" w14:paraId="00B759E3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1D53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E1E7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534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3236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R512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0C8B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C22EA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Loss of salt bridge and introduction of electrostatic clash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42C91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Loss of salt bridge with E401. Mutation may also introduce steric clash and put tryptophan against backbone carbonyl group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B468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Beta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CBD4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KL VII</w:t>
            </w:r>
          </w:p>
        </w:tc>
      </w:tr>
      <w:tr w:rsidR="001406E4" w:rsidRPr="00201A28" w14:paraId="1BB01473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1316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009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645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99A3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G549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B11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2C0DD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Steric clash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DA683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Due to the location in phi-psi space any residue but glycine will introduce significant steric clash with adjacent residu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F3B1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Between Calpha2 and Calpha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89C5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-lobe insert</w:t>
            </w:r>
          </w:p>
        </w:tc>
      </w:tr>
      <w:tr w:rsidR="001406E4" w:rsidRPr="00201A28" w14:paraId="7954BA31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3700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CFD2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651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7672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E551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AE03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45E37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Electrostatic clash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F3580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Mutation will result in electrostatic clash with R5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6150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Between Calpha2 and Calpha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36E4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-lobe insert</w:t>
            </w:r>
          </w:p>
        </w:tc>
      </w:tr>
      <w:tr w:rsidR="001406E4" w:rsidRPr="00201A28" w14:paraId="3BDCB89B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E342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45C1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665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AA5E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M555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CD44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15982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Steric clash with V552 backbon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3A5B8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Introduction of a beta-branched residue may cause clash with the carbonyl on V5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72D9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alpha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DFAD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-lobe insert</w:t>
            </w:r>
          </w:p>
        </w:tc>
      </w:tr>
      <w:tr w:rsidR="001406E4" w:rsidRPr="00201A28" w14:paraId="3613D3A0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D419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88FE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702G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3DC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E568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F740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stop_gained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C5646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Early termina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6975E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 xml:space="preserve">Removes 79 C-terminal residues, this region of the protein is generally </w:t>
            </w:r>
            <w:proofErr w:type="gramStart"/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uncharacterized</w:t>
            </w:r>
            <w:proofErr w:type="gramEnd"/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 xml:space="preserve"> but removal is likely to disrupt fun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C61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alpha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45FC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C-lobe insert</w:t>
            </w:r>
          </w:p>
        </w:tc>
      </w:tr>
      <w:tr w:rsidR="001406E4" w:rsidRPr="00201A28" w14:paraId="7EE47E33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7D5D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2343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750_1752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B050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T584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A0FD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inframe_deletion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9DF08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Loss of interaction with adjacent residue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DF692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May lose interactions with S621 and adjacent residu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0F84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alpha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F193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-lobe insert</w:t>
            </w:r>
          </w:p>
        </w:tc>
      </w:tr>
      <w:tr w:rsidR="001406E4" w:rsidRPr="00201A28" w14:paraId="1F37C723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56A7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FC57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813d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6DD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E605GfsTer1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DCCD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frameshift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187AF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Early terminatio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EE492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Frameshift 42 residues prior to C-terminus, this region hasn't been well characterized, but could disrupt fun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7E06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alpha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5C83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KL IX</w:t>
            </w:r>
          </w:p>
        </w:tc>
      </w:tr>
      <w:tr w:rsidR="001406E4" w:rsidRPr="00201A28" w14:paraId="4100647C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505F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4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315D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821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A95A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Y607=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E977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synonymous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B592B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eastAsia="de-DE"/>
              </w:rPr>
              <w:t>No chang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87F6B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No change in protein cod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F993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alpha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3DBD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KL IX</w:t>
            </w:r>
          </w:p>
        </w:tc>
      </w:tr>
      <w:tr w:rsidR="001406E4" w:rsidRPr="00201A28" w14:paraId="78337325" w14:textId="77777777" w:rsidTr="001406E4">
        <w:trPr>
          <w:trHeight w:val="20"/>
        </w:trPr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C762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C861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c.1844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F98B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G615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2E32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sz w:val="10"/>
                <w:szCs w:val="20"/>
                <w:lang w:eastAsia="de-DE"/>
              </w:rPr>
              <w:t>missense_varian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A3929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Steric clash with adjacent carbonyl oxygen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FC39F" w14:textId="77777777" w:rsidR="00201A28" w:rsidRPr="00201A28" w:rsidRDefault="00201A28" w:rsidP="0020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</w:pPr>
            <w:r w:rsidRPr="00201A28">
              <w:rPr>
                <w:rFonts w:ascii="Calibri" w:eastAsia="Times New Roman" w:hAnsi="Calibri" w:cs="Calibri"/>
                <w:color w:val="000000"/>
                <w:sz w:val="14"/>
                <w:szCs w:val="24"/>
                <w:lang w:val="en-US" w:eastAsia="de-DE"/>
              </w:rPr>
              <w:t>Introduction of a large charged residue could alter helix formation and clash with surrounding carbonyl oxygen residu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69A1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alpha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082D" w14:textId="77777777" w:rsidR="00201A28" w:rsidRPr="00201A28" w:rsidRDefault="00201A28" w:rsidP="00201A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</w:pPr>
            <w:r w:rsidRPr="00201A28">
              <w:rPr>
                <w:rFonts w:ascii="Arial" w:eastAsia="Times New Roman" w:hAnsi="Arial" w:cs="Arial"/>
                <w:color w:val="000000"/>
                <w:sz w:val="10"/>
                <w:szCs w:val="20"/>
                <w:lang w:eastAsia="de-DE"/>
              </w:rPr>
              <w:t>PKL IX</w:t>
            </w:r>
          </w:p>
        </w:tc>
      </w:tr>
    </w:tbl>
    <w:p w14:paraId="01B5C0F4" w14:textId="77777777" w:rsidR="00BB28D0" w:rsidRPr="00201A28" w:rsidRDefault="00BB28D0" w:rsidP="00201A28">
      <w:pPr>
        <w:spacing w:after="0" w:line="240" w:lineRule="auto"/>
        <w:rPr>
          <w:sz w:val="12"/>
        </w:rPr>
      </w:pPr>
    </w:p>
    <w:sectPr w:rsidR="00BB28D0" w:rsidRPr="00201A28" w:rsidSect="00201A28">
      <w:pgSz w:w="16838" w:h="11906" w:orient="landscape"/>
      <w:pgMar w:top="709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157"/>
    <w:rsid w:val="001406E4"/>
    <w:rsid w:val="001A004B"/>
    <w:rsid w:val="00201A28"/>
    <w:rsid w:val="002E785A"/>
    <w:rsid w:val="00812F26"/>
    <w:rsid w:val="00906065"/>
    <w:rsid w:val="00B16663"/>
    <w:rsid w:val="00B71157"/>
    <w:rsid w:val="00BB2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06436"/>
  <w15:chartTrackingRefBased/>
  <w15:docId w15:val="{D73B4400-0517-4F2D-A3D7-45B773148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01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70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0</Words>
  <Characters>8071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Traschütz</dc:creator>
  <cp:keywords/>
  <dc:description/>
  <cp:lastModifiedBy>Andreas Traschütz</cp:lastModifiedBy>
  <cp:revision>7</cp:revision>
  <dcterms:created xsi:type="dcterms:W3CDTF">2019-09-03T07:04:00Z</dcterms:created>
  <dcterms:modified xsi:type="dcterms:W3CDTF">2020-01-04T10:39:00Z</dcterms:modified>
</cp:coreProperties>
</file>